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101"/>
        <w:gridCol w:w="560"/>
        <w:gridCol w:w="1220"/>
        <w:gridCol w:w="999"/>
        <w:gridCol w:w="680"/>
        <w:gridCol w:w="879"/>
        <w:gridCol w:w="1415"/>
        <w:gridCol w:w="800"/>
        <w:gridCol w:w="474"/>
        <w:gridCol w:w="500"/>
        <w:gridCol w:w="817"/>
      </w:tblGrid>
      <w:tr w:rsidR="00C73233" w:rsidRPr="00C73233" w14:paraId="587F9901" w14:textId="77777777" w:rsidTr="007D6026">
        <w:trPr>
          <w:trHeight w:val="315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EEE97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ales</w:t>
            </w:r>
            <w:bookmarkStart w:id="0" w:name="_GoBack"/>
            <w:bookmarkEnd w:id="0"/>
          </w:p>
        </w:tc>
      </w:tr>
      <w:tr w:rsidR="007D6026" w:rsidRPr="00C73233" w14:paraId="0861E6D9" w14:textId="77777777" w:rsidTr="00E61C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1D913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Character 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59646B" w14:textId="374AC2B5" w:rsidR="00C73233" w:rsidRPr="00C73233" w:rsidRDefault="00E61C4B" w:rsidP="007D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ans and 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6E2A8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612AD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Wilks's 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B6739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D6C1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A9122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29A9B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g.</w:t>
            </w:r>
          </w:p>
        </w:tc>
      </w:tr>
      <w:tr w:rsidR="007D6026" w:rsidRPr="007D6026" w14:paraId="388B6930" w14:textId="77777777" w:rsidTr="00E61C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E1BA0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A2B9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frag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56BDD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BD71E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. colchic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C705A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31B37D" w14:textId="57B619DA" w:rsidR="00C73233" w:rsidRPr="00C73233" w:rsidRDefault="00E61C4B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Z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BF7CA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1D0B8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4EED4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F1134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7D993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6C51D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 w:rsidR="007D6026" w:rsidRPr="007D6026" w14:paraId="2ADE353E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267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566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AFF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9A6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145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8DF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1AF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8F4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719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6D1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F12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460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6</w:t>
            </w:r>
          </w:p>
        </w:tc>
      </w:tr>
      <w:tr w:rsidR="007D6026" w:rsidRPr="007D6026" w14:paraId="55650EF3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612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79B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A20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532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3DD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DF3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C5E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34B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FA3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F09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A35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66E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1</w:t>
            </w:r>
          </w:p>
        </w:tc>
      </w:tr>
      <w:tr w:rsidR="007D6026" w:rsidRPr="007D6026" w14:paraId="6D8D2A36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685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29F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0BA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F4B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CB7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D2D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862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358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4DD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44D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8D8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27F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7D6026" w:rsidRPr="007D6026" w14:paraId="422B1B28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40A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CA7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015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327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C55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5B3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7CC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23A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9826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462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DC4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336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7D6026" w:rsidRPr="007D6026" w14:paraId="716F02BF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9E6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C8B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769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202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37F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4F2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7DF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2A6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776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9D1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450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4CC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4</w:t>
            </w:r>
          </w:p>
        </w:tc>
      </w:tr>
      <w:tr w:rsidR="007D6026" w:rsidRPr="007D6026" w14:paraId="603C21A8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49C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42D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188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D8C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B11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A48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176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990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1D2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12F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6C5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157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5</w:t>
            </w:r>
          </w:p>
        </w:tc>
      </w:tr>
      <w:tr w:rsidR="007D6026" w:rsidRPr="007D6026" w14:paraId="7DD902EB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1E2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464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69A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5E0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E52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5AD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E6C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6A5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02A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48C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2BF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903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6</w:t>
            </w:r>
          </w:p>
        </w:tc>
      </w:tr>
      <w:tr w:rsidR="007D6026" w:rsidRPr="007D6026" w14:paraId="31429C42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E95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346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203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BF1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725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A5C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C18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CE1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A90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9B1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36A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327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9</w:t>
            </w:r>
          </w:p>
        </w:tc>
      </w:tr>
      <w:tr w:rsidR="007D6026" w:rsidRPr="007D6026" w14:paraId="0795FA3F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685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CB3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A92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50A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F5F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2D5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2A9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D81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B4E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1E3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206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373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7D6026" w:rsidRPr="007D6026" w14:paraId="40CA0111" w14:textId="77777777" w:rsidTr="00E61C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FE6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B19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E73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391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E01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4C1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F7E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3CA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A32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9F2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A90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85A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2</w:t>
            </w:r>
          </w:p>
        </w:tc>
      </w:tr>
      <w:tr w:rsidR="00C73233" w:rsidRPr="00C73233" w14:paraId="784DFB97" w14:textId="77777777" w:rsidTr="007D6026">
        <w:trPr>
          <w:trHeight w:val="315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97BD8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emales</w:t>
            </w:r>
          </w:p>
        </w:tc>
      </w:tr>
      <w:tr w:rsidR="007D6026" w:rsidRPr="007D6026" w14:paraId="7D050C27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C81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EEE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031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384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570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BA2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3C3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05F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CC3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0F6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CFD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3FE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4</w:t>
            </w:r>
          </w:p>
        </w:tc>
      </w:tr>
      <w:tr w:rsidR="007D6026" w:rsidRPr="007D6026" w14:paraId="5684EC76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3DD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21F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CC8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5CE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99F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FA8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2BE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A6A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A39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D8C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8E2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40E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8</w:t>
            </w:r>
          </w:p>
        </w:tc>
      </w:tr>
      <w:tr w:rsidR="007D6026" w:rsidRPr="007D6026" w14:paraId="38E1B789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4A5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3BB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25C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7A5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522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16B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D94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284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A58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EF7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E15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F39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7D6026" w:rsidRPr="007D6026" w14:paraId="48C8EBA4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D30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2EE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FD5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50B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7ED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4D6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3FB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F40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3C6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701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39E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4B2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8</w:t>
            </w:r>
          </w:p>
        </w:tc>
      </w:tr>
      <w:tr w:rsidR="007D6026" w:rsidRPr="007D6026" w14:paraId="7B9D9177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DAC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DDB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76E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F89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C5E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F61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0C5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A86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F4E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083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74E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9CB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7D6026" w:rsidRPr="007D6026" w14:paraId="5B1F95A5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72C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_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E92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359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D92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409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490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9A9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74E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325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C91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160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093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5</w:t>
            </w:r>
          </w:p>
        </w:tc>
      </w:tr>
      <w:tr w:rsidR="007D6026" w:rsidRPr="007D6026" w14:paraId="1B0EA19A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BA2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250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EE0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921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F08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036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3AE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5C4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D7A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DCA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312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94F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4</w:t>
            </w:r>
          </w:p>
        </w:tc>
      </w:tr>
      <w:tr w:rsidR="007D6026" w:rsidRPr="007D6026" w14:paraId="46337D4D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55C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96E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F84F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A0D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AC5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A92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EAD4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ABF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301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BFA5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ECE1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5D62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6</w:t>
            </w:r>
          </w:p>
        </w:tc>
      </w:tr>
      <w:tr w:rsidR="007D6026" w:rsidRPr="007D6026" w14:paraId="3982CBC4" w14:textId="77777777" w:rsidTr="00E61C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C0D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2DE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BDA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9B4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7958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EA6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400B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EE2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B69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AA46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11E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8A6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&lt;0</w:t>
            </w:r>
            <w:r w:rsidR="007D6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01</w:t>
            </w:r>
          </w:p>
        </w:tc>
      </w:tr>
      <w:tr w:rsidR="007D6026" w:rsidRPr="007D6026" w14:paraId="1ED69B48" w14:textId="77777777" w:rsidTr="00E61C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CFEE13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ED40D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DE690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7100D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3A58AD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68C88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E0C6AC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3264BE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4F7F99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DF01BA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5211B0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7D73F7" w14:textId="77777777" w:rsidR="00C73233" w:rsidRPr="00C73233" w:rsidRDefault="00C73233" w:rsidP="007D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7D6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C73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</w:tr>
    </w:tbl>
    <w:p w14:paraId="2A0FD6C0" w14:textId="77777777" w:rsidR="00476B7C" w:rsidRDefault="00476B7C"/>
    <w:sectPr w:rsidR="00476B7C" w:rsidSect="00C732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33"/>
    <w:rsid w:val="00476B7C"/>
    <w:rsid w:val="007D6026"/>
    <w:rsid w:val="00C73233"/>
    <w:rsid w:val="00E6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D61CA"/>
  <w15:chartTrackingRefBased/>
  <w15:docId w15:val="{BA3EEBC6-42FF-4923-9991-19048D05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18620C-D023-48EC-8D0F-9F2EEC80A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B7C86D-A426-4227-A088-57628E1B7E23}">
  <ds:schemaRefs>
    <ds:schemaRef ds:uri="http://schemas.microsoft.com/office/infopath/2007/PartnerControls"/>
    <ds:schemaRef ds:uri="http://purl.org/dc/dcmitype/"/>
    <ds:schemaRef ds:uri="http://purl.org/dc/elements/1.1/"/>
    <ds:schemaRef ds:uri="http://schemas.microsoft.com/sharepoint/v3"/>
    <ds:schemaRef ds:uri="http://purl.org/dc/terms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6720ffc4-b54e-4a2b-bee1-563999121af2"/>
    <ds:schemaRef ds:uri="98836d36-e771-4579-8e87-3867834bf6c8"/>
  </ds:schemaRefs>
</ds:datastoreItem>
</file>

<file path=customXml/itemProps3.xml><?xml version="1.0" encoding="utf-8"?>
<ds:datastoreItem xmlns:ds="http://schemas.openxmlformats.org/officeDocument/2006/customXml" ds:itemID="{10844CDC-2285-47DC-950D-26576B1846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2</cp:revision>
  <dcterms:created xsi:type="dcterms:W3CDTF">2024-09-06T09:30:00Z</dcterms:created>
  <dcterms:modified xsi:type="dcterms:W3CDTF">2024-09-1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